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FC8" w:rsidRDefault="007A3FC8" w:rsidP="007A3F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</w:t>
      </w:r>
      <w:r>
        <w:rPr>
          <w:rFonts w:ascii="Times New Roman" w:hAnsi="Times New Roman" w:cs="Times New Roman"/>
        </w:rPr>
        <w:t xml:space="preserve">pplementary </w:t>
      </w:r>
      <w:r w:rsidRPr="007C3AE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8: Relative risks concerning in-hospital mortality and one-year mortality</w:t>
      </w:r>
      <w:r w:rsidRPr="007C3A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 patients admitted on different weekdays</w:t>
      </w:r>
      <w:r w:rsidRPr="007C3AEC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pulmonary embolism</w:t>
      </w:r>
      <w:r w:rsidRPr="007C3AEC">
        <w:rPr>
          <w:rFonts w:ascii="Times New Roman" w:hAnsi="Times New Roman" w:cs="Times New Roman"/>
        </w:rPr>
        <w:t xml:space="preserve"> subset</w:t>
      </w:r>
      <w:r>
        <w:rPr>
          <w:rFonts w:ascii="Times New Roman" w:hAnsi="Times New Roman" w:cs="Times New Roman"/>
        </w:rPr>
        <w:t>.</w:t>
      </w:r>
    </w:p>
    <w:p w:rsidR="00AA0770" w:rsidRDefault="00AA0770" w:rsidP="00AA0770"/>
    <w:tbl>
      <w:tblPr>
        <w:tblW w:w="123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"/>
        <w:gridCol w:w="1528"/>
        <w:gridCol w:w="1528"/>
        <w:gridCol w:w="1528"/>
        <w:gridCol w:w="1527"/>
        <w:gridCol w:w="1528"/>
        <w:gridCol w:w="1528"/>
        <w:gridCol w:w="1528"/>
        <w:gridCol w:w="1528"/>
      </w:tblGrid>
      <w:tr w:rsidR="00AA0770" w:rsidTr="00AF01D0">
        <w:trPr>
          <w:trHeight w:val="330"/>
          <w:jc w:val="center"/>
        </w:trPr>
        <w:tc>
          <w:tcPr>
            <w:tcW w:w="4721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n-hospital mortality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AA0770" w:rsidRDefault="00AA077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AA0770" w:rsidRDefault="00AA077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AA0770" w:rsidRDefault="00AA077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AA0770" w:rsidRDefault="00AA077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AA0770" w:rsidRDefault="00AA077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A0770" w:rsidTr="00AF01D0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0770" w:rsidRDefault="00AA0770" w:rsidP="00927EF0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95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ference Day</w:t>
            </w:r>
          </w:p>
        </w:tc>
      </w:tr>
      <w:tr w:rsidR="00AA0770" w:rsidTr="00AF01D0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R</w:t>
            </w:r>
          </w:p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</w:tr>
      <w:tr w:rsidR="00AF01D0" w:rsidTr="00AF01D0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BE465B" w:rsidP="00AF01D0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84 (0.897~1.309)</w:t>
            </w:r>
          </w:p>
        </w:tc>
        <w:tc>
          <w:tcPr>
            <w:tcW w:w="152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21 (0.844~1.235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102 (0.908~1.339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37 (0.855~1.258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70 (0.800~1.176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43 (0.850~1.279)</w:t>
            </w:r>
          </w:p>
        </w:tc>
      </w:tr>
      <w:tr w:rsidR="00AF01D0" w:rsidTr="00AF01D0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BE465B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42 (0.799~1.11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17 (0.858~1.20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57 (0.809~1.13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895 (0.756~1.05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62 (0.803~1.153)</w:t>
            </w:r>
          </w:p>
        </w:tc>
      </w:tr>
      <w:tr w:rsidR="00AF01D0" w:rsidTr="00AF01D0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BE465B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80 (0.910~1.28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16 (0.857~1.20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50 (0.802~1.12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21 (0.851~1.226)</w:t>
            </w:r>
          </w:p>
        </w:tc>
      </w:tr>
      <w:tr w:rsidR="00AF01D0" w:rsidTr="00AF01D0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BE465B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41 (0.790~1.12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880 (0.739~1.04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46 (0.785~1.140)</w:t>
            </w:r>
          </w:p>
        </w:tc>
      </w:tr>
      <w:tr w:rsidR="00AF01D0" w:rsidTr="00AF01D0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BE465B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35 (0.787~1.11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05 (0.835~1.210)</w:t>
            </w:r>
          </w:p>
        </w:tc>
      </w:tr>
      <w:tr w:rsidR="00AF01D0" w:rsidTr="00AF01D0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BE465B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75 (0.894~1.294)</w:t>
            </w:r>
          </w:p>
        </w:tc>
      </w:tr>
      <w:tr w:rsidR="00AF01D0" w:rsidTr="00AF01D0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F01D0" w:rsidRPr="00AF01D0" w:rsidRDefault="00BE465B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</w:tr>
    </w:tbl>
    <w:p w:rsidR="00AA0770" w:rsidRDefault="00AA0770" w:rsidP="00AA0770"/>
    <w:p w:rsidR="00AA0770" w:rsidRDefault="00AA0770" w:rsidP="00AA0770"/>
    <w:tbl>
      <w:tblPr>
        <w:tblW w:w="123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"/>
        <w:gridCol w:w="1528"/>
        <w:gridCol w:w="1528"/>
        <w:gridCol w:w="1528"/>
        <w:gridCol w:w="1527"/>
        <w:gridCol w:w="1528"/>
        <w:gridCol w:w="1528"/>
        <w:gridCol w:w="1528"/>
        <w:gridCol w:w="1528"/>
      </w:tblGrid>
      <w:tr w:rsidR="00AA0770" w:rsidTr="00AF01D0">
        <w:trPr>
          <w:trHeight w:val="330"/>
          <w:jc w:val="center"/>
        </w:trPr>
        <w:tc>
          <w:tcPr>
            <w:tcW w:w="4721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One-year mortality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AA0770" w:rsidRDefault="00AA077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AA0770" w:rsidRDefault="00AA077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AA0770" w:rsidRDefault="00AA077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AA0770" w:rsidRDefault="00AA077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AA0770" w:rsidRDefault="00AA077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A0770" w:rsidTr="00AF01D0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A0770" w:rsidRDefault="00AA0770" w:rsidP="00927EF0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AA0770" w:rsidRDefault="00AA0770" w:rsidP="00927EF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95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eference Day</w:t>
            </w:r>
          </w:p>
        </w:tc>
      </w:tr>
      <w:tr w:rsidR="00AA0770" w:rsidTr="00AF01D0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R</w:t>
            </w:r>
          </w:p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AA0770" w:rsidRDefault="00AA0770" w:rsidP="00927E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</w:tr>
      <w:tr w:rsidR="00AF01D0" w:rsidTr="00AF01D0">
        <w:trPr>
          <w:trHeight w:val="330"/>
          <w:jc w:val="center"/>
        </w:trPr>
        <w:tc>
          <w:tcPr>
            <w:tcW w:w="1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unday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BE465B" w:rsidP="00AF01D0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105 (0.951~1.284)</w:t>
            </w:r>
          </w:p>
        </w:tc>
        <w:tc>
          <w:tcPr>
            <w:tcW w:w="152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25 (0.881~1.193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68 (0.916~1.246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41 (0.893~1.213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93 (0.851~1.158)</w:t>
            </w:r>
          </w:p>
        </w:tc>
        <w:tc>
          <w:tcPr>
            <w:tcW w:w="1528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41 (0.886~1.223)</w:t>
            </w:r>
          </w:p>
        </w:tc>
      </w:tr>
      <w:tr w:rsidR="00AF01D0" w:rsidTr="00AF01D0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BE465B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27 (0.813~1.05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67 (0.845~1.10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42 (0.824~1.076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898 (0.785~1.02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42 (0.816~1.087)</w:t>
            </w:r>
          </w:p>
        </w:tc>
      </w:tr>
      <w:tr w:rsidR="00AF01D0" w:rsidTr="00AF01D0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BE465B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42 (0.910~1.19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15 (0.887~1.16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68 (0.845~1.11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16 (0.878~1.174)</w:t>
            </w:r>
          </w:p>
        </w:tc>
      </w:tr>
      <w:tr w:rsidR="00AF01D0" w:rsidTr="00AF01D0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BE465B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74 (0.849~1.11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29 (0.809~1.06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74 (0.841~1.128)</w:t>
            </w:r>
          </w:p>
        </w:tc>
      </w:tr>
      <w:tr w:rsidR="00AF01D0" w:rsidTr="00AF01D0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BE465B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0.954 (0.831~1.09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00 (0.864~1.158)</w:t>
            </w:r>
          </w:p>
        </w:tc>
      </w:tr>
      <w:tr w:rsidR="00AF01D0" w:rsidTr="00AF01D0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BE465B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01D0">
              <w:rPr>
                <w:rFonts w:ascii="Arial" w:hAnsi="Arial" w:cs="Arial"/>
                <w:color w:val="000000"/>
                <w:sz w:val="20"/>
                <w:szCs w:val="20"/>
              </w:rPr>
              <w:t>1.049 (0.905~1.215)</w:t>
            </w:r>
          </w:p>
        </w:tc>
      </w:tr>
      <w:tr w:rsidR="00AF01D0" w:rsidTr="00AF01D0">
        <w:trPr>
          <w:trHeight w:val="330"/>
          <w:jc w:val="center"/>
        </w:trPr>
        <w:tc>
          <w:tcPr>
            <w:tcW w:w="1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F01D0" w:rsidRDefault="00AF01D0" w:rsidP="00AF01D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turday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F01D0" w:rsidRPr="00AF01D0" w:rsidRDefault="00AF01D0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F01D0" w:rsidRPr="00AF01D0" w:rsidRDefault="00BE465B" w:rsidP="00AF01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bookmarkStart w:id="0" w:name="_GoBack"/>
            <w:bookmarkEnd w:id="0"/>
          </w:p>
        </w:tc>
      </w:tr>
    </w:tbl>
    <w:p w:rsidR="00AA0770" w:rsidRDefault="00AA0770" w:rsidP="00AA0770"/>
    <w:p w:rsidR="00AA0770" w:rsidRDefault="00AA0770" w:rsidP="00AA07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CI, confidence interval; OR, odds ratio.</w:t>
      </w:r>
    </w:p>
    <w:p w:rsidR="007A3FC8" w:rsidRPr="007A3FC8" w:rsidRDefault="007A3FC8"/>
    <w:sectPr w:rsidR="007A3FC8" w:rsidRPr="007A3FC8" w:rsidSect="00AA0770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2FCD" w:rsidRDefault="00C62FCD" w:rsidP="00AA0770">
      <w:r>
        <w:separator/>
      </w:r>
    </w:p>
  </w:endnote>
  <w:endnote w:type="continuationSeparator" w:id="0">
    <w:p w:rsidR="00C62FCD" w:rsidRDefault="00C62FCD" w:rsidP="00AA0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12847375"/>
      <w:docPartObj>
        <w:docPartGallery w:val="Page Numbers (Bottom of Page)"/>
        <w:docPartUnique/>
      </w:docPartObj>
    </w:sdtPr>
    <w:sdtEndPr/>
    <w:sdtContent>
      <w:p w:rsidR="00AA0770" w:rsidRDefault="00AA077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465B" w:rsidRPr="00BE465B">
          <w:rPr>
            <w:noProof/>
            <w:lang w:val="zh-TW"/>
          </w:rPr>
          <w:t>1</w:t>
        </w:r>
        <w:r>
          <w:fldChar w:fldCharType="end"/>
        </w:r>
      </w:p>
    </w:sdtContent>
  </w:sdt>
  <w:p w:rsidR="00AA0770" w:rsidRDefault="00AA077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2FCD" w:rsidRDefault="00C62FCD" w:rsidP="00AA0770">
      <w:r>
        <w:separator/>
      </w:r>
    </w:p>
  </w:footnote>
  <w:footnote w:type="continuationSeparator" w:id="0">
    <w:p w:rsidR="00C62FCD" w:rsidRDefault="00C62FCD" w:rsidP="00AA0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887"/>
    <w:rsid w:val="00143FB6"/>
    <w:rsid w:val="007A3FC8"/>
    <w:rsid w:val="007C75A4"/>
    <w:rsid w:val="009709F8"/>
    <w:rsid w:val="00AA0770"/>
    <w:rsid w:val="00AF01D0"/>
    <w:rsid w:val="00AF1CAD"/>
    <w:rsid w:val="00B240DA"/>
    <w:rsid w:val="00BB34D7"/>
    <w:rsid w:val="00BE465B"/>
    <w:rsid w:val="00C62FCD"/>
    <w:rsid w:val="00DB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58EBDA-0D9B-4324-9738-CB0325AF8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288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7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A077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A07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A077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內科部-賴超倫</dc:creator>
  <cp:keywords/>
  <dc:description/>
  <cp:lastModifiedBy>內科部-賴超倫</cp:lastModifiedBy>
  <cp:revision>6</cp:revision>
  <dcterms:created xsi:type="dcterms:W3CDTF">2021-05-03T02:18:00Z</dcterms:created>
  <dcterms:modified xsi:type="dcterms:W3CDTF">2021-05-03T03:04:00Z</dcterms:modified>
</cp:coreProperties>
</file>